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9C3D9" w14:textId="0B810DAC" w:rsidR="00741008" w:rsidRDefault="00741008">
      <w:pPr>
        <w:rPr>
          <w:rFonts w:hint="eastAsia"/>
        </w:rPr>
      </w:pPr>
      <w:bookmarkStart w:id="0" w:name="_Hlk119943958"/>
    </w:p>
    <w:p w14:paraId="70F63E59" w14:textId="517128F1" w:rsidR="00DD4DFF" w:rsidRDefault="00F23521">
      <w:pPr>
        <w:rPr>
          <w:rFonts w:hint="eastAsia"/>
        </w:rPr>
      </w:pPr>
      <w:r w:rsidRPr="00B236C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Supplementary Table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1</w:t>
      </w:r>
      <w:r w:rsidRPr="00B236C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The comparison of patient characteristics between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our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B236C7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nd MSKCC cohorts.</w:t>
      </w:r>
    </w:p>
    <w:tbl>
      <w:tblPr>
        <w:tblW w:w="6707" w:type="dxa"/>
        <w:tblLook w:val="04A0" w:firstRow="1" w:lastRow="0" w:firstColumn="1" w:lastColumn="0" w:noHBand="0" w:noVBand="1"/>
      </w:tblPr>
      <w:tblGrid>
        <w:gridCol w:w="992"/>
        <w:gridCol w:w="1276"/>
        <w:gridCol w:w="548"/>
        <w:gridCol w:w="1006"/>
        <w:gridCol w:w="945"/>
        <w:gridCol w:w="874"/>
        <w:gridCol w:w="1066"/>
      </w:tblGrid>
      <w:tr w:rsidR="00132FA3" w:rsidRPr="00B236C7" w14:paraId="5B3A24EE" w14:textId="77777777" w:rsidTr="00934F37">
        <w:trPr>
          <w:gridAfter w:val="6"/>
          <w:wAfter w:w="5715" w:type="dxa"/>
          <w:trHeight w:val="280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A19768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32FA3" w:rsidRPr="00122E82" w14:paraId="1D729948" w14:textId="77777777" w:rsidTr="00934F37">
        <w:trPr>
          <w:trHeight w:val="280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60A7A87C" w14:textId="77777777" w:rsidR="00132FA3" w:rsidRPr="00B236C7" w:rsidRDefault="00132FA3" w:rsidP="00042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5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AF777B6" w14:textId="314A3076" w:rsidR="00132FA3" w:rsidRPr="00B236C7" w:rsidRDefault="007824D4" w:rsidP="000425F3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u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ohort</w:t>
            </w:r>
            <w:r w:rsidR="00132FA3"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615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="00132FA3"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=</w:t>
            </w:r>
            <w:r w:rsidR="00D160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  <w:r w:rsidR="00F615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63)</w:t>
            </w:r>
          </w:p>
        </w:tc>
        <w:tc>
          <w:tcPr>
            <w:tcW w:w="18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144A08E8" w14:textId="60FC37A7" w:rsidR="00132FA3" w:rsidRPr="00B236C7" w:rsidRDefault="00132FA3" w:rsidP="000425F3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SKCC</w:t>
            </w:r>
            <w:r w:rsidR="00EE63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F615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(</w:t>
            </w:r>
            <w:r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 = 1756</w:t>
            </w:r>
            <w:r w:rsidR="00F6150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EDEDED"/>
            <w:noWrap/>
            <w:vAlign w:val="center"/>
            <w:hideMark/>
          </w:tcPr>
          <w:p w14:paraId="77445843" w14:textId="1D275046" w:rsidR="00132FA3" w:rsidRPr="00B236C7" w:rsidRDefault="00132FA3" w:rsidP="00042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32FA3" w:rsidRPr="00122E82" w14:paraId="4918466C" w14:textId="77777777" w:rsidTr="00934F37">
        <w:trPr>
          <w:trHeight w:val="280"/>
        </w:trPr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F15DA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0A63CF6" w14:textId="77777777" w:rsidR="00132FA3" w:rsidRPr="00B236C7" w:rsidRDefault="00132FA3" w:rsidP="00042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147D915F" w14:textId="77777777" w:rsidR="00132FA3" w:rsidRPr="00B236C7" w:rsidRDefault="00132FA3" w:rsidP="00042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5B2869F5" w14:textId="77777777" w:rsidR="00132FA3" w:rsidRPr="00B236C7" w:rsidRDefault="00132FA3" w:rsidP="00042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o.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EDED"/>
            <w:noWrap/>
            <w:vAlign w:val="center"/>
            <w:hideMark/>
          </w:tcPr>
          <w:p w14:paraId="3875C0C9" w14:textId="77777777" w:rsidR="00132FA3" w:rsidRPr="00B236C7" w:rsidRDefault="00132FA3" w:rsidP="000425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  <w:tc>
          <w:tcPr>
            <w:tcW w:w="10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719E43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132FA3" w:rsidRPr="00122E82" w14:paraId="327CC0CC" w14:textId="77777777" w:rsidTr="00934F37">
        <w:trPr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7FEA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1650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E0E4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FC8E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AB53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83E5" w14:textId="5EA4BD65" w:rsidR="00132FA3" w:rsidRPr="00B236C7" w:rsidRDefault="007C2CFB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32FA3" w:rsidRPr="00122E82" w14:paraId="649FAF58" w14:textId="77777777" w:rsidTr="00934F37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1385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≤</w:t>
            </w: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 year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2C51C" w14:textId="37A1B035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9D4F" w14:textId="35D59C9E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E578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10A0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9069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2FA3" w:rsidRPr="00122E82" w14:paraId="23A981E2" w14:textId="77777777" w:rsidTr="00934F37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A280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50 years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F90B" w14:textId="1B0824EC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EE17" w14:textId="3FD58201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188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434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18B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2FA3" w:rsidRPr="00122E82" w14:paraId="62875989" w14:textId="77777777" w:rsidTr="00934F37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38E88535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4B4B0E61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9738E0F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62F9F1C4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29BCCECF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4B56B689" w14:textId="16125C6D" w:rsidR="00132FA3" w:rsidRPr="00B236C7" w:rsidRDefault="007C2CFB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2</w:t>
            </w:r>
          </w:p>
        </w:tc>
      </w:tr>
      <w:tr w:rsidR="00132FA3" w:rsidRPr="00122E82" w14:paraId="6B81D108" w14:textId="77777777" w:rsidTr="00934F37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82D8D9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1FC5F53E" w14:textId="6DE007BC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085E2178" w14:textId="7CBFF15A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95B53E0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FAD7B70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0D6540F9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2FA3" w:rsidRPr="00122E82" w14:paraId="7BE9F1BC" w14:textId="77777777" w:rsidTr="00934F37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6E3D0E6D" w14:textId="77777777" w:rsidR="00132FA3" w:rsidRPr="00B236C7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375F4DFB" w14:textId="58929167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</w:tcPr>
          <w:p w14:paraId="5E3F5CB1" w14:textId="6A9B0819" w:rsidR="00132FA3" w:rsidRPr="00B236C7" w:rsidRDefault="00E15CA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06F84768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center"/>
            <w:hideMark/>
          </w:tcPr>
          <w:p w14:paraId="7DD82064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</w:tcPr>
          <w:p w14:paraId="675FA4B2" w14:textId="77777777" w:rsidR="00132FA3" w:rsidRPr="00B236C7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2FA3" w:rsidRPr="00122E82" w14:paraId="4D9BC631" w14:textId="77777777" w:rsidTr="00934F37">
        <w:trPr>
          <w:trHeight w:val="29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EDD5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BC6E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7658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D713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CFEA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1FF1" w14:textId="38269E10" w:rsidR="00132FA3" w:rsidRPr="00132FA3" w:rsidRDefault="007C2CFB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236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9</w:t>
            </w:r>
          </w:p>
        </w:tc>
      </w:tr>
      <w:tr w:rsidR="00132FA3" w:rsidRPr="00122E82" w14:paraId="26CE234F" w14:textId="77777777" w:rsidTr="00934F37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E83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–II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28A31" w14:textId="1CB1D022" w:rsidR="00132FA3" w:rsidRPr="00132FA3" w:rsidRDefault="00CF5270" w:rsidP="000425F3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C445B" w14:textId="59859608" w:rsidR="00132FA3" w:rsidRPr="00132FA3" w:rsidRDefault="00CF527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1470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F44F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82FE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2FA3" w:rsidRPr="00122E82" w14:paraId="39BAFA59" w14:textId="77777777" w:rsidTr="00CE7CED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59E7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–IV</w:t>
            </w: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DEC257" w14:textId="637451A0" w:rsidR="00132FA3" w:rsidRPr="00132FA3" w:rsidRDefault="00CF5270" w:rsidP="000425F3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2721F" w14:textId="5AB2073E" w:rsidR="00132FA3" w:rsidRPr="00132FA3" w:rsidRDefault="00CF527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 w:rsidR="00F6150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%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C5689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4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7C65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%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0F221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132FA3" w:rsidRPr="00122E82" w14:paraId="168375F7" w14:textId="77777777" w:rsidTr="00CE7CED">
        <w:trPr>
          <w:trHeight w:val="280"/>
        </w:trPr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F9A1" w14:textId="77777777" w:rsidR="00132FA3" w:rsidRPr="00132FA3" w:rsidRDefault="00132FA3" w:rsidP="000425F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CF7266" w14:textId="7962932C" w:rsidR="00132FA3" w:rsidRPr="00132FA3" w:rsidRDefault="00F61501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6495E2" w14:textId="7E451E28" w:rsidR="00132FA3" w:rsidRPr="00132FA3" w:rsidRDefault="00CF5270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%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7C68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6CEF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2F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7FEDC8" w14:textId="77777777" w:rsidR="00132FA3" w:rsidRPr="00132FA3" w:rsidRDefault="00132FA3" w:rsidP="000425F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81B0D8E" w14:textId="2086150A" w:rsidR="00DD4DFF" w:rsidRPr="00934F37" w:rsidRDefault="00DD4DFF">
      <w:pPr>
        <w:rPr>
          <w:rFonts w:ascii="Times New Roman" w:hAnsi="Times New Roman" w:cs="Times New Roman"/>
        </w:rPr>
      </w:pPr>
    </w:p>
    <w:p w14:paraId="52E1D981" w14:textId="6E9E6AE8" w:rsidR="00F23521" w:rsidRDefault="00F23521">
      <w:pPr>
        <w:rPr>
          <w:rFonts w:hint="eastAsia"/>
        </w:rPr>
      </w:pPr>
    </w:p>
    <w:p w14:paraId="38685257" w14:textId="7F97494F" w:rsidR="004B1297" w:rsidRPr="00977921" w:rsidRDefault="004B1297" w:rsidP="004B1297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77921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2 The </w:t>
      </w:r>
      <w:r w:rsidR="00F61501">
        <w:rPr>
          <w:rFonts w:ascii="Times New Roman" w:hAnsi="Times New Roman" w:cs="Times New Roman" w:hint="eastAsia"/>
          <w:b/>
          <w:bCs/>
          <w:sz w:val="24"/>
          <w:szCs w:val="28"/>
        </w:rPr>
        <w:t>molecular subtypes</w:t>
      </w:r>
      <w:r w:rsidRPr="00977921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F6150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</w:t>
      </w:r>
      <w:r w:rsidRPr="00977921">
        <w:rPr>
          <w:rFonts w:ascii="Times New Roman" w:hAnsi="Times New Roman" w:cs="Times New Roman"/>
          <w:b/>
          <w:bCs/>
          <w:sz w:val="24"/>
          <w:szCs w:val="28"/>
        </w:rPr>
        <w:t>sample</w:t>
      </w:r>
      <w:r w:rsidR="00F61501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977921">
        <w:rPr>
          <w:rFonts w:ascii="Times New Roman" w:hAnsi="Times New Roman" w:cs="Times New Roman"/>
          <w:b/>
          <w:bCs/>
          <w:sz w:val="24"/>
          <w:szCs w:val="28"/>
        </w:rPr>
        <w:t xml:space="preserve"> between our and MSKCC cohorts.</w:t>
      </w:r>
    </w:p>
    <w:p w14:paraId="4E78266A" w14:textId="72668C24" w:rsidR="00F23521" w:rsidRPr="004B1297" w:rsidRDefault="00F23521"/>
    <w:tbl>
      <w:tblPr>
        <w:tblW w:w="8296" w:type="dxa"/>
        <w:tblLook w:val="04A0" w:firstRow="1" w:lastRow="0" w:firstColumn="1" w:lastColumn="0" w:noHBand="0" w:noVBand="1"/>
      </w:tblPr>
      <w:tblGrid>
        <w:gridCol w:w="1564"/>
        <w:gridCol w:w="1555"/>
        <w:gridCol w:w="170"/>
        <w:gridCol w:w="1247"/>
        <w:gridCol w:w="2235"/>
        <w:gridCol w:w="1525"/>
      </w:tblGrid>
      <w:tr w:rsidR="00F61501" w:rsidRPr="004B1297" w14:paraId="513F4F45" w14:textId="77777777" w:rsidTr="00F312EA">
        <w:trPr>
          <w:trHeight w:val="276"/>
        </w:trPr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4789" w14:textId="77777777" w:rsidR="00F61501" w:rsidRPr="004B1297" w:rsidRDefault="00F61501" w:rsidP="004B1297">
            <w:pPr>
              <w:widowControl/>
              <w:jc w:val="left"/>
              <w:rPr>
                <w:rFonts w:ascii="Times New Roman" w:eastAsia="仿宋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FE5C1" w14:textId="4D082D20" w:rsidR="00F61501" w:rsidRPr="004B1297" w:rsidRDefault="00F61501" w:rsidP="00F312EA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F61501"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r</w:t>
            </w:r>
            <w:r w:rsidRPr="00F61501"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F61501"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hort</w:t>
            </w:r>
          </w:p>
        </w:tc>
        <w:tc>
          <w:tcPr>
            <w:tcW w:w="3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345F3" w14:textId="379818CD" w:rsidR="00F61501" w:rsidRPr="004B1297" w:rsidRDefault="00F61501" w:rsidP="00F312EA">
            <w:pPr>
              <w:widowControl/>
              <w:jc w:val="center"/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</w:pPr>
            <w:r w:rsidRPr="00F61501">
              <w:rPr>
                <w:rFonts w:ascii="Times New Roman" w:eastAsia="仿宋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SKCC</w:t>
            </w:r>
          </w:p>
        </w:tc>
      </w:tr>
      <w:tr w:rsidR="001104F7" w:rsidRPr="004B1297" w14:paraId="30710C13" w14:textId="77777777" w:rsidTr="00F312EA">
        <w:trPr>
          <w:trHeight w:val="276"/>
        </w:trPr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FBA9" w14:textId="16E3EF3D" w:rsidR="004B1297" w:rsidRPr="004B1297" w:rsidRDefault="00F312EA" w:rsidP="004B1297">
            <w:pPr>
              <w:widowControl/>
              <w:jc w:val="left"/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kern w:val="0"/>
                <w:sz w:val="24"/>
                <w:szCs w:val="24"/>
              </w:rPr>
              <w:t>Molecular subtypes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43F5" w14:textId="1D1F1B0A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  <w:r w:rsidR="001104F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n=361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2E55E" w14:textId="4D5D1DAF" w:rsidR="004B1297" w:rsidRPr="004B1297" w:rsidRDefault="001104F7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B1297"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etastasis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n=229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63F68" w14:textId="5854F10C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  <w:r w:rsidR="001104F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F312EA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n=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918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6728" w14:textId="4DB04960" w:rsidR="004B1297" w:rsidRPr="004B1297" w:rsidRDefault="001104F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4B1297"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etastasis</w:t>
            </w:r>
            <w:r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F312EA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n=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1000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104F7" w:rsidRPr="004B1297" w14:paraId="0E8C75FB" w14:textId="77777777" w:rsidTr="00F312EA">
        <w:trPr>
          <w:trHeight w:val="276"/>
        </w:trPr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04A0" w14:textId="77777777" w:rsidR="004B1297" w:rsidRPr="004B1297" w:rsidRDefault="004B1297" w:rsidP="004B1297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R+/HER2-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5DA8" w14:textId="680BA67F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34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CCB13" w14:textId="7D6BE1B1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39.3%)</w:t>
            </w:r>
          </w:p>
        </w:tc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77F6" w14:textId="55062FA3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719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78.3%)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ECF5" w14:textId="404A43AA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679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F312EA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67.9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104F7" w:rsidRPr="004B1297" w14:paraId="15AE1E37" w14:textId="77777777" w:rsidTr="00F312EA">
        <w:trPr>
          <w:trHeight w:val="276"/>
        </w:trPr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3D96E524" w14:textId="77777777" w:rsidR="004B1297" w:rsidRPr="004B1297" w:rsidRDefault="004B1297" w:rsidP="004B1297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HER2+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60E17071" w14:textId="79EE63B4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43A37B23" w14:textId="129C7467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21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71B7D09E" w14:textId="2DB27997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9.2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3CB349C" w14:textId="437C183B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45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F312EA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14.5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1104F7" w:rsidRPr="004B1297" w14:paraId="17CC8EBF" w14:textId="77777777" w:rsidTr="00F312EA">
        <w:trPr>
          <w:trHeight w:val="276"/>
        </w:trPr>
        <w:tc>
          <w:tcPr>
            <w:tcW w:w="1564" w:type="dxa"/>
            <w:shd w:val="clear" w:color="auto" w:fill="auto"/>
            <w:noWrap/>
            <w:vAlign w:val="center"/>
            <w:hideMark/>
          </w:tcPr>
          <w:p w14:paraId="53C9D9C7" w14:textId="77777777" w:rsidR="004B1297" w:rsidRPr="004B1297" w:rsidRDefault="004B1297" w:rsidP="004B1297">
            <w:pPr>
              <w:widowControl/>
              <w:jc w:val="left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TNBC</w:t>
            </w:r>
          </w:p>
        </w:tc>
        <w:tc>
          <w:tcPr>
            <w:tcW w:w="1725" w:type="dxa"/>
            <w:gridSpan w:val="2"/>
            <w:shd w:val="clear" w:color="auto" w:fill="auto"/>
            <w:noWrap/>
            <w:vAlign w:val="bottom"/>
            <w:hideMark/>
          </w:tcPr>
          <w:p w14:paraId="01B4912C" w14:textId="30DBA619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43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="00F61501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247" w:type="dxa"/>
            <w:shd w:val="clear" w:color="auto" w:fill="auto"/>
            <w:noWrap/>
            <w:vAlign w:val="bottom"/>
            <w:hideMark/>
          </w:tcPr>
          <w:p w14:paraId="0731EB5A" w14:textId="00F1ECD3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39.3%)</w:t>
            </w:r>
          </w:p>
        </w:tc>
        <w:tc>
          <w:tcPr>
            <w:tcW w:w="2235" w:type="dxa"/>
            <w:shd w:val="clear" w:color="auto" w:fill="auto"/>
            <w:noWrap/>
            <w:vAlign w:val="center"/>
            <w:hideMark/>
          </w:tcPr>
          <w:p w14:paraId="211E8F2D" w14:textId="0CE82D2D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90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9.8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2C6773A7" w14:textId="4CCC8CAF" w:rsidR="004B1297" w:rsidRPr="004B1297" w:rsidRDefault="004B1297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 w:rsidRPr="004B1297"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F312EA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8.1</w:t>
            </w:r>
            <w:r w:rsidR="001104F7"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F312EA" w:rsidRPr="004B1297" w14:paraId="41C3929E" w14:textId="77777777" w:rsidTr="00F312EA">
        <w:trPr>
          <w:trHeight w:val="276"/>
        </w:trPr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566602" w14:textId="3EA0D891" w:rsidR="00F312EA" w:rsidRPr="004B1297" w:rsidRDefault="00F312EA" w:rsidP="004B1297">
            <w:pPr>
              <w:widowControl/>
              <w:jc w:val="left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172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941027" w14:textId="3BA0FFC7" w:rsidR="00F312EA" w:rsidRPr="004B1297" w:rsidRDefault="00F312EA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3C6F33" w14:textId="2A814B9D" w:rsidR="00F312EA" w:rsidRPr="004B1297" w:rsidRDefault="00F312EA" w:rsidP="001104F7">
            <w:pPr>
              <w:widowControl/>
              <w:jc w:val="center"/>
              <w:rPr>
                <w:rFonts w:ascii="Times New Roman" w:eastAsia="仿宋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2D8DC" w14:textId="1EA49565" w:rsidR="00F312EA" w:rsidRPr="004B1297" w:rsidRDefault="00F312EA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25(2.7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C647F7" w14:textId="55AFEBD5" w:rsidR="00F312EA" w:rsidRPr="004B1297" w:rsidRDefault="00F312EA" w:rsidP="001104F7">
            <w:pPr>
              <w:widowControl/>
              <w:jc w:val="center"/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95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 w:hint="eastAsia"/>
                <w:color w:val="000000"/>
                <w:kern w:val="0"/>
                <w:sz w:val="24"/>
                <w:szCs w:val="24"/>
              </w:rPr>
              <w:t>%)</w:t>
            </w:r>
          </w:p>
        </w:tc>
      </w:tr>
    </w:tbl>
    <w:p w14:paraId="50E33978" w14:textId="77777777" w:rsidR="004B1297" w:rsidRDefault="004B1297"/>
    <w:p w14:paraId="5396B40E" w14:textId="77777777" w:rsidR="004B1297" w:rsidRDefault="004B1297">
      <w:pPr>
        <w:rPr>
          <w:rFonts w:hint="eastAsia"/>
        </w:rPr>
      </w:pPr>
    </w:p>
    <w:bookmarkEnd w:id="0"/>
    <w:p w14:paraId="4586BB4B" w14:textId="0CA7E19D" w:rsidR="00A733EF" w:rsidRPr="001C189B" w:rsidRDefault="00A733EF" w:rsidP="00977921">
      <w:pPr>
        <w:widowControl/>
        <w:jc w:val="left"/>
        <w:rPr>
          <w:rFonts w:hint="eastAsia"/>
        </w:rPr>
      </w:pPr>
    </w:p>
    <w:sectPr w:rsidR="00A733EF" w:rsidRPr="001C18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B93D06" w14:textId="77777777" w:rsidR="00D204BD" w:rsidRDefault="00D204BD" w:rsidP="00934F37">
      <w:pPr>
        <w:rPr>
          <w:rFonts w:hint="eastAsia"/>
        </w:rPr>
      </w:pPr>
      <w:r>
        <w:separator/>
      </w:r>
    </w:p>
  </w:endnote>
  <w:endnote w:type="continuationSeparator" w:id="0">
    <w:p w14:paraId="58454822" w14:textId="77777777" w:rsidR="00D204BD" w:rsidRDefault="00D204BD" w:rsidP="00934F3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486289" w14:textId="77777777" w:rsidR="00D204BD" w:rsidRDefault="00D204BD" w:rsidP="00934F37">
      <w:pPr>
        <w:rPr>
          <w:rFonts w:hint="eastAsia"/>
        </w:rPr>
      </w:pPr>
      <w:r>
        <w:separator/>
      </w:r>
    </w:p>
  </w:footnote>
  <w:footnote w:type="continuationSeparator" w:id="0">
    <w:p w14:paraId="6E7364F2" w14:textId="77777777" w:rsidR="00D204BD" w:rsidRDefault="00D204BD" w:rsidP="00934F3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DFF"/>
    <w:rsid w:val="000C0E2C"/>
    <w:rsid w:val="001104F7"/>
    <w:rsid w:val="00132FA3"/>
    <w:rsid w:val="001C189B"/>
    <w:rsid w:val="00320865"/>
    <w:rsid w:val="003649CB"/>
    <w:rsid w:val="004B1297"/>
    <w:rsid w:val="005312BC"/>
    <w:rsid w:val="00577EB4"/>
    <w:rsid w:val="005D38C2"/>
    <w:rsid w:val="00741008"/>
    <w:rsid w:val="007824D4"/>
    <w:rsid w:val="007C2CFB"/>
    <w:rsid w:val="00934F37"/>
    <w:rsid w:val="00977921"/>
    <w:rsid w:val="00985B5E"/>
    <w:rsid w:val="00A733EF"/>
    <w:rsid w:val="00B70834"/>
    <w:rsid w:val="00CE7CED"/>
    <w:rsid w:val="00CF5270"/>
    <w:rsid w:val="00D16063"/>
    <w:rsid w:val="00D204BD"/>
    <w:rsid w:val="00DD4DFF"/>
    <w:rsid w:val="00E15CA0"/>
    <w:rsid w:val="00E907D5"/>
    <w:rsid w:val="00EB37B2"/>
    <w:rsid w:val="00EE63E3"/>
    <w:rsid w:val="00F23521"/>
    <w:rsid w:val="00F312EA"/>
    <w:rsid w:val="00F61501"/>
    <w:rsid w:val="00FF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C024E8"/>
  <w15:chartTrackingRefBased/>
  <w15:docId w15:val="{23B45B26-589D-458C-8AD4-2C29F5154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4D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4F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4F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4F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4F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059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3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115</Words>
  <Characters>662</Characters>
  <Application>Microsoft Office Word</Application>
  <DocSecurity>0</DocSecurity>
  <Lines>12</Lines>
  <Paragraphs>3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朋丽</dc:creator>
  <cp:keywords/>
  <dc:description/>
  <cp:lastModifiedBy>朋丽 余</cp:lastModifiedBy>
  <cp:revision>3</cp:revision>
  <dcterms:created xsi:type="dcterms:W3CDTF">2024-11-04T03:41:00Z</dcterms:created>
  <dcterms:modified xsi:type="dcterms:W3CDTF">2024-11-04T04:22:00Z</dcterms:modified>
</cp:coreProperties>
</file>